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723"/>
        <w:gridCol w:w="1887"/>
        <w:gridCol w:w="964"/>
        <w:gridCol w:w="550"/>
        <w:gridCol w:w="1183"/>
      </w:tblGrid>
      <w:tr>
        <w:trPr>
          <w:trHeight w:val="255" w:hRule="atLeast"/>
        </w:trPr>
        <w:tc>
          <w:tcPr>
            <w:tcW w:w="7935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ble S3 Icariside II </w:t>
            </w:r>
            <w:r>
              <w:rPr/>
              <w:t>does not function as DR mimetic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s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 treatments (uM)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lifespan (days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Change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O control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I 20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at-2 (ad1113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O control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I 20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at-2 (ad1113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O control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I 20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ks-1 (ok1255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O control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I 20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ks-1 (ok1255)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O control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I 20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7:22:00Z</dcterms:created>
  <dc:creator>DELL</dc:creator>
  <dc:description/>
  <cp:keywords/>
  <dc:language>en-US</dc:language>
  <cp:lastModifiedBy>acai</cp:lastModifiedBy>
  <cp:lastPrinted>2011-09-01T20:47:00Z</cp:lastPrinted>
  <dcterms:modified xsi:type="dcterms:W3CDTF">2011-11-10T17:22:00Z</dcterms:modified>
  <cp:revision>2</cp:revision>
  <dc:subject/>
  <dc:title>Supplemental Information</dc:title>
</cp:coreProperties>
</file>